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text" w:horzAnchor="margin" w:tblpXSpec="center" w:tblpY="548"/>
        <w:tblOverlap w:val="never"/>
        <w:tblW w:w="5917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22"/>
        <w:gridCol w:w="1768"/>
        <w:gridCol w:w="240"/>
        <w:gridCol w:w="1092"/>
        <w:gridCol w:w="241"/>
        <w:gridCol w:w="1485"/>
        <w:gridCol w:w="240"/>
        <w:gridCol w:w="1097"/>
      </w:tblGrid>
      <w:tr w14:paraId="479E33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1" w:hRule="atLeast"/>
        </w:trPr>
        <w:tc>
          <w:tcPr>
            <w:tcW w:w="1944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A3B5943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 w:val="21"/>
                <w:szCs w:val="21"/>
                <w:highlight w:val="none"/>
              </w:rPr>
              <w:t>Characteristics</w:t>
            </w:r>
          </w:p>
        </w:tc>
        <w:tc>
          <w:tcPr>
            <w:tcW w:w="1536" w:type="pct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1DC4EA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 w:val="21"/>
                <w:szCs w:val="21"/>
                <w:highlight w:val="none"/>
              </w:rPr>
              <w:t>Univariate analysis</w:t>
            </w:r>
          </w:p>
        </w:tc>
        <w:tc>
          <w:tcPr>
            <w:tcW w:w="119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BC3664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399" w:type="pct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2371E9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 w:val="21"/>
                <w:szCs w:val="21"/>
                <w:highlight w:val="none"/>
              </w:rPr>
              <w:t>Multivariate analysis</w:t>
            </w:r>
          </w:p>
        </w:tc>
      </w:tr>
      <w:tr w14:paraId="73F8AC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4" w:hRule="atLeast"/>
        </w:trPr>
        <w:tc>
          <w:tcPr>
            <w:tcW w:w="1944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B31F23B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87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6268E9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 w:val="21"/>
                <w:szCs w:val="21"/>
                <w:highlight w:val="none"/>
              </w:rPr>
              <w:t>HR(95% CI)</w:t>
            </w:r>
          </w:p>
        </w:tc>
        <w:tc>
          <w:tcPr>
            <w:tcW w:w="11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039D3F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54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5853D4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kern w:val="0"/>
                <w:sz w:val="21"/>
                <w:szCs w:val="21"/>
                <w:highlight w:val="none"/>
              </w:rPr>
              <w:t xml:space="preserve">P  </w:t>
            </w:r>
            <w:r>
              <w:rPr>
                <w:rFonts w:hint="eastAsia" w:ascii="Times New Roman" w:hAnsi="Times New Roman" w:cs="Times New Roman"/>
                <w:b/>
                <w:bCs/>
                <w:kern w:val="0"/>
                <w:sz w:val="21"/>
                <w:szCs w:val="21"/>
                <w:highlight w:val="none"/>
              </w:rPr>
              <w:t>value</w:t>
            </w:r>
          </w:p>
        </w:tc>
        <w:tc>
          <w:tcPr>
            <w:tcW w:w="119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38E01B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73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9E40F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 w:val="21"/>
                <w:szCs w:val="21"/>
                <w:highlight w:val="none"/>
              </w:rPr>
              <w:t>HR(95% CI)</w:t>
            </w:r>
          </w:p>
        </w:tc>
        <w:tc>
          <w:tcPr>
            <w:tcW w:w="11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D35D17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1"/>
                <w:szCs w:val="21"/>
                <w:highlight w:val="none"/>
              </w:rPr>
            </w:pPr>
            <w:bookmarkStart w:id="0" w:name="OLE_LINK1"/>
          </w:p>
        </w:tc>
        <w:tc>
          <w:tcPr>
            <w:tcW w:w="54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4B2A1D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kern w:val="0"/>
                <w:sz w:val="21"/>
                <w:szCs w:val="21"/>
                <w:highlight w:val="none"/>
              </w:rPr>
              <w:t xml:space="preserve">P  </w:t>
            </w:r>
            <w:r>
              <w:rPr>
                <w:rFonts w:hint="eastAsia" w:ascii="Times New Roman" w:hAnsi="Times New Roman" w:cs="Times New Roman"/>
                <w:b/>
                <w:bCs/>
                <w:kern w:val="0"/>
                <w:sz w:val="21"/>
                <w:szCs w:val="21"/>
                <w:highlight w:val="none"/>
              </w:rPr>
              <w:t>value</w:t>
            </w:r>
            <w:bookmarkEnd w:id="0"/>
          </w:p>
        </w:tc>
      </w:tr>
      <w:tr w14:paraId="5B31DC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1" w:hRule="atLeast"/>
        </w:trPr>
        <w:tc>
          <w:tcPr>
            <w:tcW w:w="1944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5F89EFC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highlight w:val="none"/>
              </w:rPr>
              <w:t>Age (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  <w:t>≥40</w:t>
            </w: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highlight w:val="none"/>
              </w:rPr>
              <w:t xml:space="preserve"> vs. &lt;40) (year)</w:t>
            </w:r>
          </w:p>
        </w:tc>
        <w:tc>
          <w:tcPr>
            <w:tcW w:w="87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7FC7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highlight w:val="none"/>
              </w:rPr>
              <w:t>0.48 (0.16, 1.47)</w:t>
            </w:r>
          </w:p>
        </w:tc>
        <w:tc>
          <w:tcPr>
            <w:tcW w:w="11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E4A89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54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E3EA9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highlight w:val="none"/>
              </w:rPr>
              <w:t>0.198</w:t>
            </w:r>
          </w:p>
        </w:tc>
        <w:tc>
          <w:tcPr>
            <w:tcW w:w="119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DD6D1E1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736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53E8194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18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9FDC044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543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6C5BEB4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</w:tr>
      <w:tr w14:paraId="00DC5F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8D84A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  <w:t>BMI, kg/m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  <w:vertAlign w:val="superscript"/>
              </w:rPr>
              <w:t>2</w:t>
            </w: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highlight w:val="none"/>
                <w:vertAlign w:val="superscript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highlight w:val="none"/>
              </w:rPr>
              <w:t xml:space="preserve">(&gt;23.9 vs. 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  <w:t>≤</w:t>
            </w: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highlight w:val="none"/>
              </w:rPr>
              <w:t>23.9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E4847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highlight w:val="none"/>
              </w:rPr>
              <w:t>1.80 (0.60, 5.39)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7AAE0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34079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highlight w:val="none"/>
              </w:rPr>
              <w:t>0.291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D276A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DF5F6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199C8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58F6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</w:tr>
      <w:tr w14:paraId="35D862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9" w:hRule="atLeast"/>
        </w:trPr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70A50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  <w:t>Menopausal status</w:t>
            </w: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highlight w:val="none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  <w:t>post-menopausal</w:t>
            </w: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highlight w:val="none"/>
              </w:rPr>
              <w:t xml:space="preserve"> vs. 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  <w:t>pre-menopausal</w:t>
            </w: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37529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highlight w:val="none"/>
              </w:rPr>
              <w:t>1.41 (0.46, 4.32)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25990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292DD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highlight w:val="none"/>
              </w:rPr>
              <w:t>0.550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8E431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6FAF7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698AD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C1D2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</w:tr>
      <w:tr w14:paraId="3788BC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9CE90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  <w:t>Family history</w:t>
            </w: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highlight w:val="none"/>
              </w:rPr>
              <w:t xml:space="preserve"> (Yes vs. No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63791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highlight w:val="none"/>
              </w:rPr>
              <w:t>0.30 (0.04, 2.33)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E7392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45CD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highlight w:val="none"/>
              </w:rPr>
              <w:t>0.251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B664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04D8C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BC8E8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725F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</w:tr>
      <w:tr w14:paraId="1264DF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03" w:hRule="atLeast"/>
        </w:trPr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2509C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  <w:t>Doses of n</w:t>
            </w: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highlight w:val="none"/>
              </w:rPr>
              <w:t>CIT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B572D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C1F68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DAC40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5FA6D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50602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44F78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99924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</w:tr>
      <w:tr w14:paraId="00AD0B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03" w:hRule="atLeast"/>
        </w:trPr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</w:tcPr>
          <w:p w14:paraId="42D1DCB8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highlight w:val="none"/>
              </w:rPr>
              <w:t xml:space="preserve"> 5~6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highlight w:val="none"/>
              </w:rPr>
              <w:t xml:space="preserve"> vs. </w:t>
            </w: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highlight w:val="none"/>
              </w:rPr>
              <w:t>2~4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D5ADC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highlight w:val="none"/>
              </w:rPr>
              <w:t>1.04 (0.30, 3.70)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35F80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3601C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highlight w:val="none"/>
              </w:rPr>
              <w:t>0.952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AC4E7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08446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F274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3A5D1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</w:tr>
      <w:tr w14:paraId="33DC99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</w:tcPr>
          <w:p w14:paraId="09A03AA0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highlight w:val="none"/>
              </w:rPr>
              <w:t xml:space="preserve"> 7~9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highlight w:val="none"/>
              </w:rPr>
              <w:t xml:space="preserve"> vs. </w:t>
            </w: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highlight w:val="none"/>
              </w:rPr>
              <w:t>2~4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5B3E9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highlight w:val="none"/>
              </w:rPr>
              <w:t>0.32 (0.06, 1.56)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3E84C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363F5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highlight w:val="none"/>
              </w:rPr>
              <w:t>0.158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E7843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8560A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9A436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D8FA6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</w:tr>
      <w:tr w14:paraId="6F9B36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336F90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highlight w:val="none"/>
              </w:rPr>
              <w:t xml:space="preserve">Baseline platelet (&gt;213 vs. 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  <w:t>≤</w:t>
            </w: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highlight w:val="none"/>
              </w:rPr>
              <w:t>213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4BCDD0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highlight w:val="none"/>
              </w:rPr>
              <w:t>3.54 (0.46, 27.25)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390FC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7DE704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  <w:t>0.225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146BA1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71DDE6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5A954D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1E6F29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</w:tr>
      <w:tr w14:paraId="204FAA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0" w:hRule="atLeast"/>
        </w:trPr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7E3C80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highlight w:val="none"/>
              </w:rPr>
              <w:t xml:space="preserve">Baseline lymphocyte (&gt;1.165 vs. 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  <w:t>≤</w:t>
            </w: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highlight w:val="none"/>
              </w:rPr>
              <w:t>1.165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E3FB13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highlight w:val="none"/>
              </w:rPr>
              <w:t>0.48 (0.15, 1.56)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23FC6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9759A9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highlight w:val="none"/>
              </w:rPr>
              <w:t>0.222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575222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F69C7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DE8C2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B48498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</w:tr>
      <w:tr w14:paraId="64FE7E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03" w:hRule="atLeast"/>
        </w:trPr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57CC9E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highlight w:val="none"/>
              </w:rPr>
              <w:t xml:space="preserve">Baseline monocyte (&gt;0.31 vs. 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  <w:t>≤</w:t>
            </w: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highlight w:val="none"/>
              </w:rPr>
              <w:t>0.31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519CF1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highlight w:val="none"/>
              </w:rPr>
              <w:t>2.24 (0.49, 10.22)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FEB7B1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DA01F5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highlight w:val="none"/>
              </w:rPr>
              <w:t>0.298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89C2D5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04535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FF5639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9BCC6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</w:tr>
      <w:tr w14:paraId="7CBACD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03" w:hRule="atLeast"/>
        </w:trPr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43816C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highlight w:val="none"/>
              </w:rPr>
              <w:t xml:space="preserve">Baseline NLR (&gt;2.71 vs. 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  <w:t>≤</w:t>
            </w: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highlight w:val="none"/>
              </w:rPr>
              <w:t>2.71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C8BD76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highlight w:val="none"/>
              </w:rPr>
              <w:t>2.73 (0.74, 10.09)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193EAC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86080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highlight w:val="none"/>
              </w:rPr>
              <w:t>0.132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EFC413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41CF38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B7414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511C64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</w:tr>
      <w:tr w14:paraId="2667E8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4" w:hRule="atLeast"/>
        </w:trPr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BADA1A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highlight w:val="none"/>
              </w:rPr>
              <w:t xml:space="preserve">Baseline PLR (&gt;140.24 vs. 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  <w:t>≤</w:t>
            </w: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highlight w:val="none"/>
              </w:rPr>
              <w:t>140.24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4E061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highlight w:val="none"/>
              </w:rPr>
              <w:t>2.77 (0.61, 12.51)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4D6B4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1AC1A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highlight w:val="none"/>
              </w:rPr>
              <w:t>0.185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47C49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0DB13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0170F2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56D64C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</w:tr>
      <w:tr w14:paraId="39BC39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92" w:hRule="atLeast"/>
        </w:trPr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62CF57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highlight w:val="none"/>
              </w:rPr>
              <w:t xml:space="preserve">Preoperative platelet (&gt;198 vs. 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  <w:t>≤</w:t>
            </w: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highlight w:val="none"/>
              </w:rPr>
              <w:t>198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90429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highlight w:val="none"/>
              </w:rPr>
              <w:t>1.01 (0.34, 3.00)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184A4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A6910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highlight w:val="none"/>
              </w:rPr>
              <w:t>0.990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D4A6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D199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C1943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203E5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</w:tr>
      <w:tr w14:paraId="50B83A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6" w:hRule="atLeast"/>
        </w:trPr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5170D5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highlight w:val="none"/>
              </w:rPr>
              <w:t xml:space="preserve">Preoperative monocyte (&gt;0.485 vs. 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  <w:t>≤</w:t>
            </w: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highlight w:val="none"/>
              </w:rPr>
              <w:t>0.485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62694D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highlight w:val="none"/>
              </w:rPr>
              <w:t>1.54 (0.50, 4.73)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6EAB93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B9293A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highlight w:val="none"/>
              </w:rPr>
              <w:t>0.449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6F759A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FF857C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B0DF82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7B42A2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</w:tr>
      <w:tr w14:paraId="15D96D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08" w:hRule="atLeast"/>
        </w:trPr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B5F27E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highlight w:val="none"/>
              </w:rPr>
              <w:t xml:space="preserve">Preoperative NLR (&gt;1.913 vs. 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  <w:t>≤</w:t>
            </w: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highlight w:val="none"/>
              </w:rPr>
              <w:t>1.913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24A1F1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highlight w:val="none"/>
              </w:rPr>
              <w:t>1.92 (0.42, 8.79)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65700C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88397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highlight w:val="none"/>
              </w:rPr>
              <w:t>0.398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12C5B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3875DE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0EA4C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D566E7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</w:tr>
      <w:tr w14:paraId="47A474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4" w:hRule="atLeast"/>
        </w:trPr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D93EA5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highlight w:val="none"/>
              </w:rPr>
              <w:t xml:space="preserve">Preoperative PLR (&gt;242.118 vs. 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  <w:t>≤</w:t>
            </w: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highlight w:val="none"/>
              </w:rPr>
              <w:t>242.118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44FD89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highlight w:val="none"/>
              </w:rPr>
              <w:t>2.40 (0.78, 7.36)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BF3B97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5DBE45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highlight w:val="none"/>
              </w:rPr>
              <w:t>0.126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595E47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82C01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109E75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9BAF65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</w:tr>
      <w:tr w14:paraId="522937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3" w:hRule="atLeast"/>
        </w:trPr>
        <w:tc>
          <w:tcPr>
            <w:tcW w:w="1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1E1461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highlight w:val="none"/>
              </w:rPr>
              <w:t xml:space="preserve">Preoperative SIRI (&gt;0.403 vs. 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  <w:t>≤</w:t>
            </w: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highlight w:val="none"/>
              </w:rPr>
              <w:t>0.403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0091CD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highlight w:val="none"/>
              </w:rPr>
              <w:t>2.29 (0.30, 17.72)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E620AA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8006A2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highlight w:val="none"/>
              </w:rPr>
              <w:t>0.428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8B2567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26D53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CF1918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026D56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</w:tr>
      <w:tr w14:paraId="5410D1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96" w:hRule="atLeast"/>
        </w:trPr>
        <w:tc>
          <w:tcPr>
            <w:tcW w:w="194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1251C96C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highlight w:val="none"/>
              </w:rPr>
              <w:t xml:space="preserve">Preoperative SII (&gt;608.345 vs. 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  <w:t>≤</w:t>
            </w: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highlight w:val="none"/>
              </w:rPr>
              <w:t>608.345)</w:t>
            </w:r>
          </w:p>
        </w:tc>
        <w:tc>
          <w:tcPr>
            <w:tcW w:w="87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66A8F26C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highlight w:val="none"/>
              </w:rPr>
              <w:t>2.01 (0.66, 6.17)</w:t>
            </w:r>
          </w:p>
        </w:tc>
        <w:tc>
          <w:tcPr>
            <w:tcW w:w="11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7A69104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2BA2FF23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highlight w:val="none"/>
              </w:rPr>
              <w:t>0.507</w:t>
            </w:r>
          </w:p>
        </w:tc>
        <w:tc>
          <w:tcPr>
            <w:tcW w:w="11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2722BF27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7B0C020C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16B7801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18BADF2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  <w:highlight w:val="none"/>
              </w:rPr>
            </w:pPr>
          </w:p>
        </w:tc>
      </w:tr>
    </w:tbl>
    <w:p w14:paraId="0855FFDF">
      <w:pPr>
        <w:jc w:val="center"/>
        <w:rPr>
          <w:rFonts w:hint="eastAsia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</w:t>
      </w:r>
      <w:r>
        <w:rPr>
          <w:rFonts w:hint="eastAsia" w:ascii="Times New Roman" w:hAnsi="Times New Roman" w:cs="Times New Roman"/>
          <w:sz w:val="24"/>
          <w:szCs w:val="24"/>
        </w:rPr>
        <w:t xml:space="preserve">abl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5</w:t>
      </w:r>
      <w:bookmarkStart w:id="1" w:name="_GoBack"/>
      <w:bookmarkEnd w:id="1"/>
      <w:r>
        <w:rPr>
          <w:rFonts w:hint="eastAsia" w:ascii="Times New Roman" w:hAnsi="Times New Roman" w:cs="Times New Roman"/>
          <w:sz w:val="24"/>
          <w:szCs w:val="24"/>
        </w:rPr>
        <w:t xml:space="preserve"> Univariate and multivariate analyses for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D</w:t>
      </w:r>
      <w:r>
        <w:rPr>
          <w:rFonts w:hint="eastAsia" w:ascii="Times New Roman" w:hAnsi="Times New Roman" w:cs="Times New Roman"/>
          <w:sz w:val="24"/>
          <w:szCs w:val="24"/>
        </w:rPr>
        <w:t>FS</w:t>
      </w:r>
    </w:p>
    <w:p w14:paraId="30EF9A91">
      <w:pPr>
        <w:jc w:val="left"/>
        <w:rPr>
          <w:rFonts w:ascii="Times New Roman" w:hAnsi="Times New Roman" w:cs="Times New Roman"/>
          <w:sz w:val="21"/>
          <w:szCs w:val="21"/>
        </w:rPr>
      </w:pPr>
      <w:r>
        <w:rPr>
          <w:rFonts w:hint="eastAsia" w:ascii="Times New Roman" w:hAnsi="Times New Roman" w:cs="Times New Roman"/>
          <w:sz w:val="21"/>
          <w:szCs w:val="21"/>
        </w:rPr>
        <w:t>HR, hazard ratio; NLR, neutrophilto-lymphocyte ratio; PLR, platelet-to-lymphocyte ratio; SIRI, systemic inflammatory response index; SII, systemic immune-inflammation index.</w:t>
      </w:r>
    </w:p>
    <w:p w14:paraId="7297EC11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0B5F"/>
    <w:rsid w:val="002B0B5F"/>
    <w:rsid w:val="00A96BBA"/>
    <w:rsid w:val="00AB6771"/>
    <w:rsid w:val="00BD4601"/>
    <w:rsid w:val="00CB511B"/>
    <w:rsid w:val="00DF097E"/>
    <w:rsid w:val="03015AE6"/>
    <w:rsid w:val="0AAA2B3A"/>
    <w:rsid w:val="173C4B1A"/>
    <w:rsid w:val="185A17B4"/>
    <w:rsid w:val="1B1024D5"/>
    <w:rsid w:val="1DC72398"/>
    <w:rsid w:val="20256A93"/>
    <w:rsid w:val="213A47C0"/>
    <w:rsid w:val="23A75668"/>
    <w:rsid w:val="241230FB"/>
    <w:rsid w:val="297A7DE8"/>
    <w:rsid w:val="2B5D3585"/>
    <w:rsid w:val="359A53D6"/>
    <w:rsid w:val="3D3D3216"/>
    <w:rsid w:val="53BC2500"/>
    <w:rsid w:val="62CC1ED5"/>
    <w:rsid w:val="77B26FB6"/>
    <w:rsid w:val="7B2F2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rPr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91</Words>
  <Characters>1134</Characters>
  <Lines>315</Lines>
  <Paragraphs>114</Paragraphs>
  <TotalTime>0</TotalTime>
  <ScaleCrop>false</ScaleCrop>
  <LinksUpToDate>false</LinksUpToDate>
  <CharactersWithSpaces>1268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6T13:39:00Z</dcterms:created>
  <dc:creator>旭伟 陈</dc:creator>
  <cp:lastModifiedBy>晨曦</cp:lastModifiedBy>
  <cp:lastPrinted>2025-01-06T14:02:00Z</cp:lastPrinted>
  <dcterms:modified xsi:type="dcterms:W3CDTF">2025-03-19T15:39:1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EwNTM5NzYwMDRjMzkwZTVkZjY2ODkwMGIxNGU0OTUiLCJ1c2VySWQiOiIzMTk0MDg5NTMifQ==</vt:lpwstr>
  </property>
  <property fmtid="{D5CDD505-2E9C-101B-9397-08002B2CF9AE}" pid="3" name="KSOProductBuildVer">
    <vt:lpwstr>2052-12.1.0.19770</vt:lpwstr>
  </property>
  <property fmtid="{D5CDD505-2E9C-101B-9397-08002B2CF9AE}" pid="4" name="ICV">
    <vt:lpwstr>F948B43DA1BE4E0B95C8A2094B8A12AC_12</vt:lpwstr>
  </property>
</Properties>
</file>